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86684" w14:textId="3BC94DF0" w:rsidR="00BB6818" w:rsidRDefault="00BB6818" w:rsidP="00BB6818">
      <w:pPr>
        <w:suppressAutoHyphens/>
        <w:spacing w:after="160" w:line="252" w:lineRule="auto"/>
        <w:rPr>
          <w:b/>
          <w:bCs/>
          <w:color w:val="000000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BB6818">
        <w:rPr>
          <w:b/>
          <w:bCs/>
          <w:color w:val="000000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Supplementary Table 2. Crude comparison of outcome variables between interventional and observational groups</w:t>
      </w:r>
      <w:r>
        <w:rPr>
          <w:b/>
          <w:bCs/>
          <w:color w:val="000000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</w:p>
    <w:p w14:paraId="34BFC695" w14:textId="77777777" w:rsidR="00BB6818" w:rsidRPr="00BB6818" w:rsidRDefault="00BB6818" w:rsidP="00BB6818">
      <w:pPr>
        <w:suppressAutoHyphens/>
        <w:spacing w:after="160" w:line="252" w:lineRule="auto"/>
        <w:rPr>
          <w:b/>
          <w:bCs/>
          <w:color w:val="000000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tbl>
      <w:tblPr>
        <w:tblW w:w="9014" w:type="dxa"/>
        <w:jc w:val="center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889"/>
        <w:gridCol w:w="723"/>
        <w:gridCol w:w="1840"/>
        <w:gridCol w:w="792"/>
        <w:gridCol w:w="1948"/>
        <w:gridCol w:w="822"/>
      </w:tblGrid>
      <w:tr w:rsidR="00BB6818" w:rsidRPr="003064A6" w14:paraId="171478B3" w14:textId="77777777" w:rsidTr="002E4CAD">
        <w:trPr>
          <w:cantSplit/>
          <w:tblHeader/>
          <w:jc w:val="center"/>
        </w:trPr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51B75C" w14:textId="77777777" w:rsidR="00BB6818" w:rsidRPr="009A6454" w:rsidRDefault="00BB6818" w:rsidP="002E4CAD">
            <w:pPr>
              <w:widowControl w:val="0"/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F4235C" w14:textId="77777777" w:rsidR="00BB6818" w:rsidRPr="003064A6" w:rsidRDefault="00BB6818" w:rsidP="002E4CAD">
            <w:pPr>
              <w:widowControl w:val="0"/>
              <w:jc w:val="center"/>
              <w:rPr>
                <w:b/>
                <w:bCs/>
                <w:iCs/>
                <w:color w:val="000000"/>
                <w:sz w:val="22"/>
                <w:szCs w:val="22"/>
              </w:rPr>
            </w:pPr>
            <w:proofErr w:type="spellStart"/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>Interventional</w:t>
            </w:r>
            <w:proofErr w:type="spellEnd"/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 xml:space="preserve"> cohort</w:t>
            </w:r>
          </w:p>
        </w:tc>
        <w:tc>
          <w:tcPr>
            <w:tcW w:w="2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FD3938" w14:textId="77777777" w:rsidR="00BB6818" w:rsidRPr="003064A6" w:rsidRDefault="00BB6818" w:rsidP="002E4CAD">
            <w:pPr>
              <w:widowControl w:val="0"/>
              <w:jc w:val="center"/>
              <w:rPr>
                <w:b/>
                <w:bCs/>
                <w:iCs/>
                <w:color w:val="000000"/>
                <w:sz w:val="22"/>
                <w:szCs w:val="22"/>
              </w:rPr>
            </w:pPr>
            <w:proofErr w:type="spellStart"/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>Observational</w:t>
            </w:r>
            <w:proofErr w:type="spellEnd"/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 xml:space="preserve"> cohort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88E70B" w14:textId="77777777" w:rsidR="00BB6818" w:rsidRPr="003064A6" w:rsidRDefault="00BB6818" w:rsidP="002E4CAD">
            <w:pPr>
              <w:widowControl w:val="0"/>
              <w:jc w:val="right"/>
              <w:rPr>
                <w:b/>
                <w:bCs/>
                <w:i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>p-</w:t>
            </w:r>
            <w:proofErr w:type="spellStart"/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BB6818" w:rsidRPr="003064A6" w14:paraId="369E06D9" w14:textId="77777777" w:rsidTr="002E4CAD">
        <w:trPr>
          <w:cantSplit/>
          <w:tblHeader/>
          <w:jc w:val="center"/>
        </w:trPr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672D7E" w14:textId="77777777" w:rsidR="00BB6818" w:rsidRPr="003064A6" w:rsidRDefault="00BB6818" w:rsidP="002E4CAD">
            <w:pPr>
              <w:widowControl w:val="0"/>
              <w:rPr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48F2AC" w14:textId="77777777" w:rsidR="00BB6818" w:rsidRPr="003064A6" w:rsidRDefault="00BB6818" w:rsidP="002E4CAD">
            <w:pPr>
              <w:widowControl w:val="0"/>
              <w:jc w:val="right"/>
              <w:rPr>
                <w:b/>
                <w:bCs/>
                <w:i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92774B" w14:textId="77777777" w:rsidR="00BB6818" w:rsidRPr="003064A6" w:rsidRDefault="00BB6818" w:rsidP="002E4CAD">
            <w:pPr>
              <w:widowControl w:val="0"/>
              <w:jc w:val="right"/>
              <w:rPr>
                <w:b/>
                <w:bCs/>
                <w:iCs/>
                <w:color w:val="000000"/>
                <w:sz w:val="22"/>
                <w:szCs w:val="22"/>
              </w:rPr>
            </w:pPr>
            <w:proofErr w:type="spellStart"/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>Median</w:t>
            </w:r>
            <w:proofErr w:type="spellEnd"/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 xml:space="preserve"> (IQR) </w:t>
            </w:r>
          </w:p>
          <w:p w14:paraId="4EF744AC" w14:textId="77777777" w:rsidR="00BB6818" w:rsidRPr="003064A6" w:rsidRDefault="00BB6818" w:rsidP="002E4CAD">
            <w:pPr>
              <w:widowControl w:val="0"/>
              <w:jc w:val="right"/>
              <w:rPr>
                <w:b/>
                <w:bCs/>
                <w:i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>or n (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125ECF" w14:textId="77777777" w:rsidR="00BB6818" w:rsidRPr="003064A6" w:rsidRDefault="00BB6818" w:rsidP="002E4CAD">
            <w:pPr>
              <w:widowControl w:val="0"/>
              <w:jc w:val="right"/>
              <w:rPr>
                <w:b/>
                <w:bCs/>
                <w:i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CC33B7" w14:textId="77777777" w:rsidR="00BB6818" w:rsidRPr="003064A6" w:rsidRDefault="00BB6818" w:rsidP="002E4CAD">
            <w:pPr>
              <w:widowControl w:val="0"/>
              <w:jc w:val="right"/>
              <w:rPr>
                <w:b/>
                <w:bCs/>
                <w:iCs/>
                <w:color w:val="000000"/>
                <w:sz w:val="22"/>
                <w:szCs w:val="22"/>
              </w:rPr>
            </w:pPr>
            <w:proofErr w:type="spellStart"/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>Median</w:t>
            </w:r>
            <w:proofErr w:type="spellEnd"/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 xml:space="preserve"> (IQR) </w:t>
            </w:r>
          </w:p>
          <w:p w14:paraId="7AE8F1E2" w14:textId="77777777" w:rsidR="00BB6818" w:rsidRPr="003064A6" w:rsidRDefault="00BB6818" w:rsidP="002E4CAD">
            <w:pPr>
              <w:widowControl w:val="0"/>
              <w:jc w:val="right"/>
              <w:rPr>
                <w:b/>
                <w:bCs/>
                <w:i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>or n (%)</w:t>
            </w:r>
          </w:p>
        </w:tc>
        <w:tc>
          <w:tcPr>
            <w:tcW w:w="8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94556C" w14:textId="77777777" w:rsidR="00BB6818" w:rsidRPr="003064A6" w:rsidRDefault="00BB6818" w:rsidP="002E4CAD">
            <w:pPr>
              <w:widowControl w:val="0"/>
              <w:jc w:val="center"/>
              <w:rPr>
                <w:b/>
                <w:bCs/>
                <w:iCs/>
                <w:color w:val="000000"/>
                <w:sz w:val="22"/>
                <w:szCs w:val="22"/>
              </w:rPr>
            </w:pPr>
          </w:p>
        </w:tc>
      </w:tr>
      <w:tr w:rsidR="00BB6818" w:rsidRPr="003064A6" w14:paraId="3C23A070" w14:textId="77777777" w:rsidTr="002E4CAD">
        <w:trPr>
          <w:cantSplit/>
          <w:jc w:val="center"/>
        </w:trPr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797AE9" w14:textId="77777777" w:rsidR="00BB6818" w:rsidRPr="009A6454" w:rsidRDefault="00BB6818" w:rsidP="002E4CAD">
            <w:pPr>
              <w:widowControl w:val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6454">
              <w:rPr>
                <w:b/>
                <w:bCs/>
                <w:color w:val="000000"/>
                <w:sz w:val="22"/>
                <w:szCs w:val="22"/>
                <w:lang w:val="en-US"/>
              </w:rPr>
              <w:t>Death within 30 days from heparin onse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6D32CF" w14:textId="77777777" w:rsidR="00BB6818" w:rsidRPr="003064A6" w:rsidRDefault="00BB6818" w:rsidP="002E4CAD">
            <w:pPr>
              <w:widowControl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sz w:val="22"/>
                <w:szCs w:val="22"/>
              </w:rPr>
              <w:t>9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42F3D6" w14:textId="77777777" w:rsidR="00BB6818" w:rsidRPr="003064A6" w:rsidRDefault="00BB6818" w:rsidP="002E4CAD">
            <w:pPr>
              <w:widowControl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sz w:val="22"/>
                <w:szCs w:val="22"/>
              </w:rPr>
              <w:t>3 (3.1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911AE7" w14:textId="77777777" w:rsidR="00BB6818" w:rsidRPr="003064A6" w:rsidRDefault="00BB6818" w:rsidP="002E4CAD">
            <w:pPr>
              <w:widowControl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sz w:val="22"/>
                <w:szCs w:val="22"/>
              </w:rPr>
              <w:t>200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C1F8AA" w14:textId="77777777" w:rsidR="00BB6818" w:rsidRPr="003064A6" w:rsidRDefault="00BB6818" w:rsidP="002E4CAD">
            <w:pPr>
              <w:widowControl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sz w:val="22"/>
                <w:szCs w:val="22"/>
              </w:rPr>
              <w:t>4 (2.0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6D8F6A" w14:textId="77777777" w:rsidR="00BB6818" w:rsidRPr="003064A6" w:rsidRDefault="00BB6818" w:rsidP="002E4CAD">
            <w:pPr>
              <w:widowControl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sz w:val="22"/>
                <w:szCs w:val="22"/>
              </w:rPr>
              <w:t>0.69</w:t>
            </w:r>
          </w:p>
        </w:tc>
      </w:tr>
      <w:tr w:rsidR="00BB6818" w:rsidRPr="003064A6" w14:paraId="604A9B02" w14:textId="77777777" w:rsidTr="002E4CAD">
        <w:trPr>
          <w:cantSplit/>
          <w:jc w:val="center"/>
        </w:trPr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CEB4BD" w14:textId="77777777" w:rsidR="00BB6818" w:rsidRPr="009A6454" w:rsidRDefault="00BB6818" w:rsidP="002E4CAD">
            <w:pPr>
              <w:widowControl w:val="0"/>
              <w:rPr>
                <w:color w:val="000000"/>
                <w:sz w:val="22"/>
                <w:szCs w:val="22"/>
                <w:lang w:val="en-US"/>
              </w:rPr>
            </w:pPr>
            <w:r w:rsidRPr="009A6454">
              <w:rPr>
                <w:color w:val="000000"/>
                <w:sz w:val="22"/>
                <w:szCs w:val="22"/>
                <w:lang w:val="en-US"/>
              </w:rPr>
              <w:t>Cause of death at 30 day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F89E83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E5D7FE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9BDAED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4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2AA405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E31933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</w:p>
        </w:tc>
      </w:tr>
      <w:tr w:rsidR="00BB6818" w:rsidRPr="003064A6" w14:paraId="68C72C45" w14:textId="77777777" w:rsidTr="002E4CAD">
        <w:trPr>
          <w:cantSplit/>
          <w:jc w:val="center"/>
        </w:trPr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2981A1" w14:textId="77777777" w:rsidR="00BB6818" w:rsidRPr="003064A6" w:rsidRDefault="00BB6818" w:rsidP="002E4CAD">
            <w:pPr>
              <w:widowControl w:val="0"/>
              <w:rPr>
                <w:color w:val="000000"/>
                <w:sz w:val="22"/>
                <w:szCs w:val="22"/>
              </w:rPr>
            </w:pPr>
            <w:r w:rsidRPr="003064A6">
              <w:rPr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5ED887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A5811F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2 (66.7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574014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42137D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3 (75.0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F25C2E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</w:p>
        </w:tc>
      </w:tr>
      <w:tr w:rsidR="00BB6818" w:rsidRPr="003064A6" w14:paraId="5EDD8AFC" w14:textId="77777777" w:rsidTr="002E4CAD">
        <w:trPr>
          <w:cantSplit/>
          <w:jc w:val="center"/>
        </w:trPr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FA51EC" w14:textId="77777777" w:rsidR="00BB6818" w:rsidRPr="003064A6" w:rsidRDefault="00BB6818" w:rsidP="002E4CAD">
            <w:pPr>
              <w:widowControl w:val="0"/>
              <w:rPr>
                <w:color w:val="000000"/>
                <w:sz w:val="22"/>
                <w:szCs w:val="22"/>
              </w:rPr>
            </w:pPr>
            <w:r w:rsidRPr="003064A6">
              <w:rPr>
                <w:color w:val="000000"/>
                <w:sz w:val="22"/>
                <w:szCs w:val="22"/>
              </w:rPr>
              <w:t xml:space="preserve">COVID-19 </w:t>
            </w:r>
            <w:proofErr w:type="spellStart"/>
            <w:r w:rsidRPr="003064A6">
              <w:rPr>
                <w:color w:val="000000"/>
                <w:sz w:val="22"/>
                <w:szCs w:val="22"/>
              </w:rPr>
              <w:t>complications</w:t>
            </w:r>
            <w:proofErr w:type="spellEnd"/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259212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616D04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1 (33.3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A0204D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03E889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1 (25.0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FCC34F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</w:p>
        </w:tc>
      </w:tr>
      <w:tr w:rsidR="00BB6818" w:rsidRPr="003064A6" w14:paraId="009A49D1" w14:textId="77777777" w:rsidTr="002E4CAD">
        <w:trPr>
          <w:cantSplit/>
          <w:jc w:val="center"/>
        </w:trPr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29C4DA" w14:textId="77777777" w:rsidR="00BB6818" w:rsidRPr="009A6454" w:rsidRDefault="00BB6818" w:rsidP="002E4CAD">
            <w:pPr>
              <w:widowControl w:val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6454">
              <w:rPr>
                <w:b/>
                <w:bCs/>
                <w:color w:val="000000"/>
                <w:sz w:val="22"/>
                <w:szCs w:val="22"/>
                <w:lang w:val="en-US"/>
              </w:rPr>
              <w:t>Death within 90 days from heparin onse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71E133" w14:textId="77777777" w:rsidR="00BB6818" w:rsidRPr="003064A6" w:rsidRDefault="00BB6818" w:rsidP="002E4CAD">
            <w:pPr>
              <w:widowControl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sz w:val="22"/>
                <w:szCs w:val="22"/>
              </w:rPr>
              <w:t>9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D91AB4" w14:textId="77777777" w:rsidR="00BB6818" w:rsidRPr="003064A6" w:rsidRDefault="00BB6818" w:rsidP="002E4CAD">
            <w:pPr>
              <w:widowControl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sz w:val="22"/>
                <w:szCs w:val="22"/>
              </w:rPr>
              <w:t>3 (3.1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E20F36" w14:textId="77777777" w:rsidR="00BB6818" w:rsidRPr="003064A6" w:rsidRDefault="00BB6818" w:rsidP="002E4CAD">
            <w:pPr>
              <w:widowControl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sz w:val="22"/>
                <w:szCs w:val="22"/>
              </w:rPr>
              <w:t>202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6E42D9" w14:textId="77777777" w:rsidR="00BB6818" w:rsidRPr="003064A6" w:rsidRDefault="00BB6818" w:rsidP="002E4CAD">
            <w:pPr>
              <w:widowControl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sz w:val="22"/>
                <w:szCs w:val="22"/>
              </w:rPr>
              <w:t>7 (3.5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07782D" w14:textId="77777777" w:rsidR="00BB6818" w:rsidRPr="003064A6" w:rsidRDefault="00BB6818" w:rsidP="002E4CAD">
            <w:pPr>
              <w:widowControl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sz w:val="22"/>
                <w:szCs w:val="22"/>
              </w:rPr>
              <w:t>1.00</w:t>
            </w:r>
          </w:p>
        </w:tc>
      </w:tr>
      <w:tr w:rsidR="00BB6818" w:rsidRPr="003064A6" w14:paraId="7B9B6CA7" w14:textId="77777777" w:rsidTr="002E4CAD">
        <w:trPr>
          <w:cantSplit/>
          <w:jc w:val="center"/>
        </w:trPr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0E86F5" w14:textId="77777777" w:rsidR="00BB6818" w:rsidRPr="009A6454" w:rsidRDefault="00BB6818" w:rsidP="002E4CAD">
            <w:pPr>
              <w:widowControl w:val="0"/>
              <w:rPr>
                <w:color w:val="000000"/>
                <w:sz w:val="22"/>
                <w:szCs w:val="22"/>
                <w:lang w:val="en-US"/>
              </w:rPr>
            </w:pPr>
            <w:r w:rsidRPr="009A6454">
              <w:rPr>
                <w:color w:val="000000"/>
                <w:sz w:val="22"/>
                <w:szCs w:val="22"/>
                <w:lang w:val="en-US"/>
              </w:rPr>
              <w:t>Cause of death at 30 day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5C290A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9F473E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7CCA80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7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715416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B3A3AF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</w:p>
        </w:tc>
      </w:tr>
      <w:tr w:rsidR="00BB6818" w:rsidRPr="003064A6" w14:paraId="669E9345" w14:textId="77777777" w:rsidTr="002E4CAD">
        <w:trPr>
          <w:cantSplit/>
          <w:jc w:val="center"/>
        </w:trPr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A43B15" w14:textId="77777777" w:rsidR="00BB6818" w:rsidRPr="003064A6" w:rsidRDefault="00BB6818" w:rsidP="002E4CAD">
            <w:pPr>
              <w:widowControl w:val="0"/>
              <w:rPr>
                <w:color w:val="000000"/>
                <w:sz w:val="22"/>
                <w:szCs w:val="22"/>
              </w:rPr>
            </w:pPr>
            <w:r w:rsidRPr="003064A6">
              <w:rPr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7B4434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F48C35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2 (66.7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B396E9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B13154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3 (42.9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BE1E56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</w:p>
        </w:tc>
      </w:tr>
      <w:tr w:rsidR="00BB6818" w:rsidRPr="003064A6" w14:paraId="2CAA04E0" w14:textId="77777777" w:rsidTr="002E4CAD">
        <w:trPr>
          <w:cantSplit/>
          <w:jc w:val="center"/>
        </w:trPr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84A996" w14:textId="77777777" w:rsidR="00BB6818" w:rsidRPr="003064A6" w:rsidRDefault="00BB6818" w:rsidP="002E4CAD">
            <w:pPr>
              <w:widowControl w:val="0"/>
              <w:rPr>
                <w:color w:val="000000"/>
                <w:sz w:val="22"/>
                <w:szCs w:val="22"/>
              </w:rPr>
            </w:pPr>
            <w:r w:rsidRPr="003064A6">
              <w:rPr>
                <w:color w:val="000000"/>
                <w:sz w:val="22"/>
                <w:szCs w:val="22"/>
              </w:rPr>
              <w:t xml:space="preserve">COVID-19 </w:t>
            </w:r>
            <w:proofErr w:type="spellStart"/>
            <w:r w:rsidRPr="003064A6">
              <w:rPr>
                <w:color w:val="000000"/>
                <w:sz w:val="22"/>
                <w:szCs w:val="22"/>
              </w:rPr>
              <w:t>complications</w:t>
            </w:r>
            <w:proofErr w:type="spellEnd"/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6AD26F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17B860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1 (33.3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0922BA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860A1E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3 (42.9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3F04DB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</w:p>
        </w:tc>
      </w:tr>
      <w:tr w:rsidR="00BB6818" w:rsidRPr="003064A6" w14:paraId="4780BC66" w14:textId="77777777" w:rsidTr="002E4CAD">
        <w:trPr>
          <w:cantSplit/>
          <w:jc w:val="center"/>
        </w:trPr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89CB83" w14:textId="77777777" w:rsidR="00BB6818" w:rsidRPr="003064A6" w:rsidRDefault="00BB6818" w:rsidP="002E4CAD">
            <w:pPr>
              <w:widowControl w:val="0"/>
              <w:rPr>
                <w:color w:val="000000"/>
                <w:sz w:val="22"/>
                <w:szCs w:val="22"/>
              </w:rPr>
            </w:pPr>
            <w:proofErr w:type="spellStart"/>
            <w:r w:rsidRPr="003064A6">
              <w:rPr>
                <w:color w:val="000000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5114AA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92A0D0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0 (0.0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302A80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DB294C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1 (14.3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CC1650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</w:p>
        </w:tc>
      </w:tr>
      <w:tr w:rsidR="00BB6818" w:rsidRPr="003064A6" w14:paraId="0AAF0B81" w14:textId="77777777" w:rsidTr="002E4CAD">
        <w:trPr>
          <w:cantSplit/>
          <w:jc w:val="center"/>
        </w:trPr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C87DE1" w14:textId="77777777" w:rsidR="00BB6818" w:rsidRPr="003064A6" w:rsidRDefault="00BB6818" w:rsidP="002E4CAD">
            <w:pPr>
              <w:widowControl w:val="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64A6">
              <w:rPr>
                <w:b/>
                <w:bCs/>
                <w:color w:val="000000"/>
                <w:sz w:val="22"/>
                <w:szCs w:val="22"/>
              </w:rPr>
              <w:t>Length</w:t>
            </w:r>
            <w:proofErr w:type="spellEnd"/>
            <w:r w:rsidRPr="003064A6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3064A6">
              <w:rPr>
                <w:b/>
                <w:bCs/>
                <w:color w:val="000000"/>
                <w:sz w:val="22"/>
                <w:szCs w:val="22"/>
              </w:rPr>
              <w:t>hospitalization</w:t>
            </w:r>
            <w:proofErr w:type="spellEnd"/>
            <w:r w:rsidRPr="003064A6">
              <w:rPr>
                <w:b/>
                <w:bCs/>
                <w:color w:val="000000"/>
                <w:sz w:val="22"/>
                <w:szCs w:val="22"/>
              </w:rPr>
              <w:t xml:space="preserve"> [days]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91FF00" w14:textId="77777777" w:rsidR="00BB6818" w:rsidRPr="003064A6" w:rsidRDefault="00BB6818" w:rsidP="002E4CAD">
            <w:pPr>
              <w:widowControl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color w:val="000000"/>
                <w:sz w:val="22"/>
                <w:szCs w:val="22"/>
              </w:rPr>
              <w:t>9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F069CE" w14:textId="77777777" w:rsidR="00BB6818" w:rsidRPr="003064A6" w:rsidRDefault="00BB6818" w:rsidP="002E4CAD">
            <w:pPr>
              <w:widowControl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color w:val="000000"/>
                <w:sz w:val="22"/>
                <w:szCs w:val="22"/>
              </w:rPr>
              <w:t>13 (8, 16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17F6A1" w14:textId="77777777" w:rsidR="00BB6818" w:rsidRPr="003064A6" w:rsidRDefault="00BB6818" w:rsidP="002E4CAD">
            <w:pPr>
              <w:widowControl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5D3C75" w14:textId="77777777" w:rsidR="00BB6818" w:rsidRPr="003064A6" w:rsidRDefault="00BB6818" w:rsidP="002E4CAD">
            <w:pPr>
              <w:widowControl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color w:val="000000"/>
                <w:sz w:val="22"/>
                <w:szCs w:val="22"/>
              </w:rPr>
              <w:t>14 (11, 22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E5104C" w14:textId="77777777" w:rsidR="00BB6818" w:rsidRPr="003064A6" w:rsidRDefault="00BB6818" w:rsidP="002E4CAD">
            <w:pPr>
              <w:widowControl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BB6818" w:rsidRPr="003064A6" w14:paraId="2788DFFE" w14:textId="77777777" w:rsidTr="002E4CAD">
        <w:trPr>
          <w:cantSplit/>
          <w:jc w:val="center"/>
        </w:trPr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5909CF" w14:textId="77777777" w:rsidR="00BB6818" w:rsidRPr="003064A6" w:rsidRDefault="00BB6818" w:rsidP="002E4CAD">
            <w:pPr>
              <w:widowControl w:val="0"/>
              <w:rPr>
                <w:color w:val="000000"/>
                <w:sz w:val="22"/>
                <w:szCs w:val="22"/>
              </w:rPr>
            </w:pPr>
            <w:r w:rsidRPr="003064A6">
              <w:rPr>
                <w:color w:val="000000"/>
                <w:sz w:val="22"/>
                <w:szCs w:val="22"/>
              </w:rPr>
              <w:t>NIV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DA4203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9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2331A6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15 (15.3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348EDC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203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597AF1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22 (10.8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CE5468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0.27</w:t>
            </w:r>
          </w:p>
        </w:tc>
      </w:tr>
      <w:tr w:rsidR="00BB6818" w:rsidRPr="003064A6" w14:paraId="44AE4AE4" w14:textId="77777777" w:rsidTr="002E4CAD">
        <w:trPr>
          <w:cantSplit/>
          <w:jc w:val="center"/>
        </w:trPr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05CE51" w14:textId="77777777" w:rsidR="00BB6818" w:rsidRPr="003064A6" w:rsidRDefault="00BB6818" w:rsidP="002E4CAD">
            <w:pPr>
              <w:widowControl w:val="0"/>
              <w:rPr>
                <w:color w:val="000000"/>
                <w:sz w:val="22"/>
                <w:szCs w:val="22"/>
              </w:rPr>
            </w:pPr>
            <w:r w:rsidRPr="003064A6">
              <w:rPr>
                <w:color w:val="000000"/>
                <w:sz w:val="22"/>
                <w:szCs w:val="22"/>
              </w:rPr>
              <w:t>CPAP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C8D85B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9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212094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11 (11.2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EBC1FA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203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7D8988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31 (15.3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120DF4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0.38</w:t>
            </w:r>
          </w:p>
        </w:tc>
      </w:tr>
      <w:tr w:rsidR="00BB6818" w:rsidRPr="003064A6" w14:paraId="3B82ED22" w14:textId="77777777" w:rsidTr="002E4CAD">
        <w:trPr>
          <w:cantSplit/>
          <w:jc w:val="center"/>
        </w:trPr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7BF367" w14:textId="77777777" w:rsidR="00BB6818" w:rsidRPr="003064A6" w:rsidRDefault="00BB6818" w:rsidP="002E4CAD">
            <w:pPr>
              <w:widowControl w:val="0"/>
              <w:rPr>
                <w:color w:val="000000"/>
                <w:sz w:val="22"/>
                <w:szCs w:val="22"/>
              </w:rPr>
            </w:pPr>
            <w:r w:rsidRPr="003064A6">
              <w:rPr>
                <w:color w:val="000000"/>
                <w:sz w:val="22"/>
                <w:szCs w:val="22"/>
              </w:rPr>
              <w:t xml:space="preserve">High </w:t>
            </w:r>
            <w:proofErr w:type="spellStart"/>
            <w:r w:rsidRPr="003064A6">
              <w:rPr>
                <w:color w:val="000000"/>
                <w:sz w:val="22"/>
                <w:szCs w:val="22"/>
              </w:rPr>
              <w:t>nasal</w:t>
            </w:r>
            <w:proofErr w:type="spellEnd"/>
            <w:r w:rsidRPr="003064A6">
              <w:rPr>
                <w:color w:val="000000"/>
                <w:sz w:val="22"/>
                <w:szCs w:val="22"/>
              </w:rPr>
              <w:t xml:space="preserve"> O</w:t>
            </w:r>
            <w:r w:rsidRPr="003064A6">
              <w:rPr>
                <w:color w:val="000000"/>
                <w:sz w:val="22"/>
                <w:szCs w:val="22"/>
                <w:vertAlign w:val="subscript"/>
              </w:rPr>
              <w:t>2</w:t>
            </w:r>
            <w:r w:rsidRPr="003064A6">
              <w:rPr>
                <w:color w:val="000000"/>
                <w:sz w:val="22"/>
                <w:szCs w:val="22"/>
              </w:rPr>
              <w:t xml:space="preserve"> flow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35A9CF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9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C0398C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18 (18.4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6C976A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203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F9722E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35 (17.2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9E4325" w14:textId="77777777" w:rsidR="00BB6818" w:rsidRPr="003064A6" w:rsidRDefault="00BB6818" w:rsidP="002E4CAD">
            <w:pPr>
              <w:widowControl w:val="0"/>
              <w:jc w:val="right"/>
              <w:rPr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0.87</w:t>
            </w:r>
          </w:p>
        </w:tc>
      </w:tr>
      <w:tr w:rsidR="00BB6818" w:rsidRPr="003064A6" w14:paraId="66C50154" w14:textId="77777777" w:rsidTr="002E4CAD">
        <w:trPr>
          <w:cantSplit/>
          <w:jc w:val="center"/>
        </w:trPr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D01396" w14:textId="77777777" w:rsidR="00BB6818" w:rsidRPr="003064A6" w:rsidRDefault="00BB6818" w:rsidP="002E4CAD">
            <w:pPr>
              <w:widowControl w:val="0"/>
              <w:rPr>
                <w:color w:val="000000"/>
                <w:sz w:val="22"/>
                <w:szCs w:val="22"/>
              </w:rPr>
            </w:pPr>
            <w:r w:rsidRPr="003064A6">
              <w:rPr>
                <w:color w:val="000000"/>
                <w:sz w:val="22"/>
                <w:szCs w:val="22"/>
              </w:rPr>
              <w:t xml:space="preserve">ICU </w:t>
            </w:r>
            <w:proofErr w:type="spellStart"/>
            <w:r w:rsidRPr="003064A6">
              <w:rPr>
                <w:color w:val="000000"/>
                <w:sz w:val="22"/>
                <w:szCs w:val="22"/>
              </w:rPr>
              <w:t>admission</w:t>
            </w:r>
            <w:proofErr w:type="spellEnd"/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8C19FD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9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CDD71B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13 (13.3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C1D245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203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AC6208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14 (6.9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3992E4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0.09</w:t>
            </w:r>
          </w:p>
        </w:tc>
      </w:tr>
      <w:tr w:rsidR="00BB6818" w:rsidRPr="003064A6" w14:paraId="1F3AEA20" w14:textId="77777777" w:rsidTr="002E4CAD">
        <w:trPr>
          <w:cantSplit/>
          <w:jc w:val="center"/>
        </w:trPr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D0DED0" w14:textId="77777777" w:rsidR="00BB6818" w:rsidRPr="009A6454" w:rsidRDefault="00BB6818" w:rsidP="002E4CAD">
            <w:pPr>
              <w:widowControl w:val="0"/>
              <w:rPr>
                <w:color w:val="000000"/>
                <w:sz w:val="22"/>
                <w:szCs w:val="22"/>
                <w:lang w:val="en-US"/>
              </w:rPr>
            </w:pPr>
            <w:r w:rsidRPr="009A6454">
              <w:rPr>
                <w:color w:val="000000"/>
                <w:sz w:val="22"/>
                <w:szCs w:val="22"/>
                <w:lang w:val="en-US"/>
              </w:rPr>
              <w:t>Length of ICU stay [days]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00AF9A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5D58DA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color w:val="000000"/>
                <w:sz w:val="22"/>
                <w:szCs w:val="22"/>
              </w:rPr>
              <w:t>9 (5, 21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26559F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AF97F8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color w:val="000000"/>
                <w:sz w:val="22"/>
                <w:szCs w:val="22"/>
              </w:rPr>
              <w:t>7 (6, 7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65CB74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color w:val="000000"/>
                <w:sz w:val="22"/>
                <w:szCs w:val="22"/>
              </w:rPr>
              <w:t>0.51</w:t>
            </w:r>
          </w:p>
        </w:tc>
      </w:tr>
      <w:tr w:rsidR="00BB6818" w:rsidRPr="003064A6" w14:paraId="54F61D2B" w14:textId="77777777" w:rsidTr="002E4CAD">
        <w:trPr>
          <w:cantSplit/>
          <w:jc w:val="center"/>
        </w:trPr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347DF4" w14:textId="77777777" w:rsidR="00BB6818" w:rsidRPr="009A6454" w:rsidRDefault="00BB6818" w:rsidP="002E4CAD">
            <w:pPr>
              <w:widowControl w:val="0"/>
              <w:rPr>
                <w:color w:val="000000"/>
                <w:sz w:val="22"/>
                <w:szCs w:val="22"/>
                <w:lang w:val="en-US"/>
              </w:rPr>
            </w:pPr>
            <w:r w:rsidRPr="009A6454">
              <w:rPr>
                <w:color w:val="000000"/>
                <w:sz w:val="22"/>
                <w:szCs w:val="22"/>
                <w:lang w:val="en-US"/>
              </w:rPr>
              <w:t>Death within 90 days or ICU admission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D0D98D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36BCE1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color w:val="000000"/>
                <w:sz w:val="22"/>
                <w:szCs w:val="22"/>
              </w:rPr>
              <w:t>14 (14.4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F8E897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color w:val="000000"/>
                <w:sz w:val="22"/>
                <w:szCs w:val="22"/>
              </w:rPr>
              <w:t>202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FFD56D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color w:val="000000"/>
                <w:sz w:val="22"/>
                <w:szCs w:val="22"/>
              </w:rPr>
              <w:t>21 (10.4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AB9814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BB6818" w:rsidRPr="003064A6" w14:paraId="4F5E9943" w14:textId="77777777" w:rsidTr="002E4CAD">
        <w:trPr>
          <w:cantSplit/>
          <w:jc w:val="center"/>
        </w:trPr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C9D5AA" w14:textId="77777777" w:rsidR="00BB6818" w:rsidRPr="003064A6" w:rsidRDefault="00BB6818" w:rsidP="002E4CAD">
            <w:pPr>
              <w:widowControl w:val="0"/>
              <w:rPr>
                <w:color w:val="000000"/>
                <w:sz w:val="22"/>
                <w:szCs w:val="22"/>
              </w:rPr>
            </w:pPr>
            <w:proofErr w:type="spellStart"/>
            <w:r w:rsidRPr="003064A6">
              <w:rPr>
                <w:color w:val="000000"/>
                <w:sz w:val="22"/>
                <w:szCs w:val="22"/>
              </w:rPr>
              <w:t>Mechanical</w:t>
            </w:r>
            <w:proofErr w:type="spellEnd"/>
            <w:r w:rsidRPr="003064A6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064A6">
              <w:rPr>
                <w:color w:val="000000"/>
                <w:sz w:val="22"/>
                <w:szCs w:val="22"/>
              </w:rPr>
              <w:t>ventilation</w:t>
            </w:r>
            <w:proofErr w:type="spellEnd"/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168278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1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9819C7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5 (41.7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21A09D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14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1B7F27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4 (28.6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E9C606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0.68</w:t>
            </w:r>
          </w:p>
        </w:tc>
      </w:tr>
      <w:tr w:rsidR="00BB6818" w:rsidRPr="003064A6" w14:paraId="087EB6E7" w14:textId="77777777" w:rsidTr="002E4CAD">
        <w:trPr>
          <w:cantSplit/>
          <w:jc w:val="center"/>
        </w:trPr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2A8B4F" w14:textId="77777777" w:rsidR="00BB6818" w:rsidRPr="003064A6" w:rsidRDefault="00BB6818" w:rsidP="002E4CAD">
            <w:pPr>
              <w:widowControl w:val="0"/>
              <w:rPr>
                <w:color w:val="000000"/>
                <w:sz w:val="22"/>
                <w:szCs w:val="22"/>
              </w:rPr>
            </w:pPr>
            <w:r w:rsidRPr="003064A6">
              <w:rPr>
                <w:color w:val="000000"/>
                <w:sz w:val="22"/>
                <w:szCs w:val="22"/>
              </w:rPr>
              <w:t>ECMO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2F4C16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1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86C187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7 (63.6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BB5A92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13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8E56B4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6 (46.2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A0EBB2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0.44</w:t>
            </w:r>
          </w:p>
        </w:tc>
      </w:tr>
      <w:tr w:rsidR="00BB6818" w:rsidRPr="003064A6" w14:paraId="7F9CE294" w14:textId="77777777" w:rsidTr="002E4CAD">
        <w:trPr>
          <w:cantSplit/>
          <w:jc w:val="center"/>
        </w:trPr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3B67FB" w14:textId="77777777" w:rsidR="00BB6818" w:rsidRPr="003064A6" w:rsidRDefault="00BB6818" w:rsidP="002E4CAD">
            <w:pPr>
              <w:widowControl w:val="0"/>
              <w:rPr>
                <w:color w:val="000000"/>
                <w:sz w:val="22"/>
                <w:szCs w:val="22"/>
              </w:rPr>
            </w:pPr>
            <w:r w:rsidRPr="003064A6">
              <w:rPr>
                <w:color w:val="000000"/>
                <w:sz w:val="22"/>
                <w:szCs w:val="22"/>
              </w:rPr>
              <w:t>CVVH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10B42C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1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DCA100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0 (0.0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195AE0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13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C00DC7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0 (0.0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DD734B" w14:textId="77777777" w:rsidR="00BB6818" w:rsidRPr="003064A6" w:rsidRDefault="00BB6818" w:rsidP="002E4CAD">
            <w:pPr>
              <w:widowControl w:val="0"/>
              <w:jc w:val="right"/>
              <w:rPr>
                <w:color w:val="000000"/>
                <w:sz w:val="22"/>
                <w:szCs w:val="22"/>
              </w:rPr>
            </w:pPr>
            <w:r w:rsidRPr="003064A6">
              <w:rPr>
                <w:sz w:val="22"/>
                <w:szCs w:val="22"/>
              </w:rPr>
              <w:t>n/a</w:t>
            </w:r>
          </w:p>
        </w:tc>
      </w:tr>
    </w:tbl>
    <w:p w14:paraId="40AD3BE8" w14:textId="77777777" w:rsidR="00BB6818" w:rsidRPr="003064A6" w:rsidRDefault="00BB6818" w:rsidP="00BB6818">
      <w:pPr>
        <w:suppressAutoHyphens/>
        <w:spacing w:after="160" w:line="252" w:lineRule="auto"/>
        <w:rPr>
          <w:color w:val="000000"/>
          <w:sz w:val="22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3987B3B2" w14:textId="77777777" w:rsidR="00755D14" w:rsidRDefault="00755D14"/>
    <w:sectPr w:rsidR="00755D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818"/>
    <w:rsid w:val="00755D14"/>
    <w:rsid w:val="00BB6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99A4F8"/>
  <w15:chartTrackingRefBased/>
  <w15:docId w15:val="{B1862D91-4AE6-FA4C-B56E-752903F44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B6818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63</Characters>
  <Application>Microsoft Office Word</Application>
  <DocSecurity>0</DocSecurity>
  <Lines>13</Lines>
  <Paragraphs>4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fornaro</dc:creator>
  <cp:keywords/>
  <dc:description/>
  <cp:lastModifiedBy>giacomo fornaro</cp:lastModifiedBy>
  <cp:revision>1</cp:revision>
  <dcterms:created xsi:type="dcterms:W3CDTF">2022-07-27T18:10:00Z</dcterms:created>
  <dcterms:modified xsi:type="dcterms:W3CDTF">2022-07-27T18:10:00Z</dcterms:modified>
</cp:coreProperties>
</file>